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9EA1A7" w14:textId="12DE2BD8" w:rsidR="002906C2" w:rsidRDefault="00EC0DD2">
      <w:r>
        <w:t xml:space="preserve">Table </w:t>
      </w:r>
      <w:r w:rsidR="00EC0501">
        <w:t>S</w:t>
      </w:r>
      <w:r w:rsidR="00D83C41">
        <w:t>1</w:t>
      </w:r>
      <w:bookmarkStart w:id="0" w:name="_GoBack"/>
      <w:bookmarkEnd w:id="0"/>
      <w:r w:rsidR="0002710D">
        <w:t xml:space="preserve">. Newly developed microsatellite primers for New Zealand </w:t>
      </w:r>
      <w:proofErr w:type="spellStart"/>
      <w:r w:rsidR="0002710D" w:rsidRPr="0002710D">
        <w:rPr>
          <w:i/>
        </w:rPr>
        <w:t>Dicksonia</w:t>
      </w:r>
      <w:proofErr w:type="spellEnd"/>
      <w:r w:rsidR="0002710D">
        <w:t>.</w:t>
      </w:r>
    </w:p>
    <w:p w14:paraId="0668C3D3" w14:textId="77777777" w:rsidR="00EC0DD2" w:rsidRPr="003B709C" w:rsidRDefault="00EC0DD2" w:rsidP="00EC0DD2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LightShading"/>
        <w:tblW w:w="10876" w:type="dxa"/>
        <w:tblLook w:val="06A0" w:firstRow="1" w:lastRow="0" w:firstColumn="1" w:lastColumn="0" w:noHBand="1" w:noVBand="1"/>
      </w:tblPr>
      <w:tblGrid>
        <w:gridCol w:w="1951"/>
        <w:gridCol w:w="4111"/>
        <w:gridCol w:w="1497"/>
        <w:gridCol w:w="987"/>
        <w:gridCol w:w="2330"/>
      </w:tblGrid>
      <w:tr w:rsidR="001C5FA2" w:rsidRPr="003B709C" w14:paraId="22292EF6" w14:textId="77777777" w:rsidTr="007236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7C2D22FB" w14:textId="77777777" w:rsidR="001C5FA2" w:rsidRPr="00F50B87" w:rsidRDefault="001C5FA2" w:rsidP="00937277">
            <w:pPr>
              <w:spacing w:line="480" w:lineRule="auto"/>
              <w:rPr>
                <w:rFonts w:cs="Times New Roman"/>
                <w:b w:val="0"/>
              </w:rPr>
            </w:pPr>
            <w:r w:rsidRPr="00F50B87">
              <w:rPr>
                <w:rFonts w:cs="Times New Roman"/>
                <w:b w:val="0"/>
              </w:rPr>
              <w:t>Locus name</w:t>
            </w:r>
          </w:p>
        </w:tc>
        <w:tc>
          <w:tcPr>
            <w:tcW w:w="4111" w:type="dxa"/>
          </w:tcPr>
          <w:p w14:paraId="6AA3F343" w14:textId="77777777" w:rsidR="001C5FA2" w:rsidRPr="00F50B87" w:rsidRDefault="001C5FA2" w:rsidP="0093727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F50B87">
              <w:rPr>
                <w:rFonts w:cs="Times New Roman"/>
                <w:b w:val="0"/>
              </w:rPr>
              <w:t>Primer sequences (5’-3’)</w:t>
            </w:r>
          </w:p>
        </w:tc>
        <w:tc>
          <w:tcPr>
            <w:tcW w:w="1497" w:type="dxa"/>
          </w:tcPr>
          <w:p w14:paraId="6EF2209E" w14:textId="77777777" w:rsidR="001C5FA2" w:rsidRPr="00F50B87" w:rsidRDefault="001C5FA2" w:rsidP="0093727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F50B87">
              <w:rPr>
                <w:rFonts w:cs="Times New Roman"/>
                <w:b w:val="0"/>
              </w:rPr>
              <w:t>Allele size range (</w:t>
            </w:r>
            <w:proofErr w:type="spellStart"/>
            <w:r w:rsidRPr="00F50B87">
              <w:rPr>
                <w:rFonts w:cs="Times New Roman"/>
                <w:b w:val="0"/>
              </w:rPr>
              <w:t>bp</w:t>
            </w:r>
            <w:proofErr w:type="spellEnd"/>
            <w:r w:rsidRPr="00F50B87">
              <w:rPr>
                <w:rFonts w:cs="Times New Roman"/>
                <w:b w:val="0"/>
              </w:rPr>
              <w:t>)</w:t>
            </w:r>
          </w:p>
        </w:tc>
        <w:tc>
          <w:tcPr>
            <w:tcW w:w="987" w:type="dxa"/>
          </w:tcPr>
          <w:p w14:paraId="59DA2D61" w14:textId="77777777" w:rsidR="001C5FA2" w:rsidRPr="00F50B87" w:rsidRDefault="001C5FA2" w:rsidP="0093727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F50B87">
              <w:rPr>
                <w:rFonts w:cs="Times New Roman"/>
                <w:b w:val="0"/>
              </w:rPr>
              <w:t>T</w:t>
            </w:r>
            <w:r w:rsidRPr="00F50B87">
              <w:rPr>
                <w:rFonts w:cs="Times New Roman"/>
                <w:b w:val="0"/>
                <w:vertAlign w:val="subscript"/>
              </w:rPr>
              <w:t>a</w:t>
            </w:r>
            <w:r w:rsidRPr="00F50B87">
              <w:rPr>
                <w:rFonts w:cs="Times New Roman"/>
                <w:b w:val="0"/>
              </w:rPr>
              <w:t xml:space="preserve"> (°C)</w:t>
            </w:r>
          </w:p>
        </w:tc>
        <w:tc>
          <w:tcPr>
            <w:tcW w:w="2330" w:type="dxa"/>
          </w:tcPr>
          <w:p w14:paraId="3616C24F" w14:textId="77777777" w:rsidR="001C5FA2" w:rsidRPr="00F50B87" w:rsidRDefault="001C5FA2" w:rsidP="0093727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proofErr w:type="spellStart"/>
            <w:r w:rsidRPr="00F50B87">
              <w:rPr>
                <w:rFonts w:cs="Times New Roman"/>
                <w:b w:val="0"/>
              </w:rPr>
              <w:t>GenBank</w:t>
            </w:r>
            <w:proofErr w:type="spellEnd"/>
            <w:r w:rsidRPr="00F50B87">
              <w:rPr>
                <w:rFonts w:cs="Times New Roman"/>
                <w:b w:val="0"/>
              </w:rPr>
              <w:t xml:space="preserve"> accession no.</w:t>
            </w:r>
          </w:p>
        </w:tc>
      </w:tr>
      <w:tr w:rsidR="001C5FA2" w:rsidRPr="003B709C" w14:paraId="13D1D8D9" w14:textId="77777777" w:rsidTr="00723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20FB5A2D" w14:textId="778541A9" w:rsidR="001C5FA2" w:rsidRPr="00F50B87" w:rsidRDefault="001C5FA2" w:rsidP="008A3ADD">
            <w:pPr>
              <w:spacing w:line="480" w:lineRule="auto"/>
              <w:rPr>
                <w:rFonts w:cs="Times New Roman"/>
              </w:rPr>
            </w:pPr>
            <w:r w:rsidRPr="00F50B87">
              <w:rPr>
                <w:rFonts w:cs="Times New Roman"/>
                <w:b w:val="0"/>
              </w:rPr>
              <w:t>DicMic10</w:t>
            </w:r>
            <w:r w:rsidR="008A3ADD" w:rsidRPr="00F50B87">
              <w:rPr>
                <w:rFonts w:cs="Times New Roman"/>
                <w:b w:val="0"/>
              </w:rPr>
              <w:t>4</w:t>
            </w:r>
          </w:p>
        </w:tc>
        <w:tc>
          <w:tcPr>
            <w:tcW w:w="4111" w:type="dxa"/>
          </w:tcPr>
          <w:p w14:paraId="65BF3CC6" w14:textId="02822AE2" w:rsidR="001C5FA2" w:rsidRPr="00F50B87" w:rsidRDefault="001C5FA2" w:rsidP="009372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50B87">
              <w:rPr>
                <w:rFonts w:cs="Times New Roman"/>
              </w:rPr>
              <w:t xml:space="preserve">F: </w:t>
            </w:r>
            <w:r w:rsidR="00C45665" w:rsidRPr="00F50B87">
              <w:rPr>
                <w:color w:val="000000"/>
              </w:rPr>
              <w:t>CAACCCCGACATAGACACC</w:t>
            </w:r>
          </w:p>
          <w:p w14:paraId="748B5C41" w14:textId="36F5C2D4" w:rsidR="001C5FA2" w:rsidRPr="00F50B87" w:rsidRDefault="001C5FA2" w:rsidP="001C5FA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50B87">
              <w:rPr>
                <w:rFonts w:cs="Times New Roman"/>
              </w:rPr>
              <w:t>R:</w:t>
            </w:r>
            <w:r w:rsidRPr="00F50B87">
              <w:rPr>
                <w:rFonts w:cs="Times New Roman"/>
                <w:color w:val="000000"/>
              </w:rPr>
              <w:t xml:space="preserve"> </w:t>
            </w:r>
            <w:r w:rsidR="00C45665" w:rsidRPr="00F50B87">
              <w:rPr>
                <w:color w:val="000000"/>
              </w:rPr>
              <w:t>TGGAGGATAAGAGAGTGTGGAA</w:t>
            </w:r>
          </w:p>
        </w:tc>
        <w:tc>
          <w:tcPr>
            <w:tcW w:w="1497" w:type="dxa"/>
          </w:tcPr>
          <w:p w14:paraId="5C131A64" w14:textId="1D81876C" w:rsidR="001C5FA2" w:rsidRPr="00F50B87" w:rsidRDefault="003155D5" w:rsidP="009372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50B87">
              <w:rPr>
                <w:rFonts w:cs="Times New Roman"/>
              </w:rPr>
              <w:t>114-121</w:t>
            </w:r>
          </w:p>
        </w:tc>
        <w:tc>
          <w:tcPr>
            <w:tcW w:w="987" w:type="dxa"/>
          </w:tcPr>
          <w:p w14:paraId="63E85893" w14:textId="094A2223" w:rsidR="001C5FA2" w:rsidRPr="00F50B87" w:rsidRDefault="00CD5F8A" w:rsidP="009372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5</w:t>
            </w:r>
          </w:p>
        </w:tc>
        <w:tc>
          <w:tcPr>
            <w:tcW w:w="2330" w:type="dxa"/>
          </w:tcPr>
          <w:p w14:paraId="49CE8BB1" w14:textId="77777777" w:rsidR="001C5FA2" w:rsidRPr="00F50B87" w:rsidRDefault="001C5FA2" w:rsidP="009372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50B87">
              <w:rPr>
                <w:rFonts w:cs="Times New Roman"/>
              </w:rPr>
              <w:t>KY907147</w:t>
            </w:r>
          </w:p>
        </w:tc>
      </w:tr>
      <w:tr w:rsidR="001C5FA2" w:rsidRPr="003B709C" w14:paraId="2497517A" w14:textId="77777777" w:rsidTr="00723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7478C49C" w14:textId="4EC1A3BC" w:rsidR="001C5FA2" w:rsidRPr="00F50B87" w:rsidRDefault="001C5FA2" w:rsidP="008A3ADD">
            <w:pPr>
              <w:spacing w:line="480" w:lineRule="auto"/>
              <w:rPr>
                <w:rFonts w:cs="Times New Roman"/>
              </w:rPr>
            </w:pPr>
            <w:r w:rsidRPr="00F50B87">
              <w:rPr>
                <w:rFonts w:cs="Times New Roman"/>
                <w:b w:val="0"/>
              </w:rPr>
              <w:t>DicMic10</w:t>
            </w:r>
            <w:r w:rsidR="008A3ADD" w:rsidRPr="00F50B87">
              <w:rPr>
                <w:rFonts w:cs="Times New Roman"/>
                <w:b w:val="0"/>
              </w:rPr>
              <w:t>9</w:t>
            </w:r>
          </w:p>
        </w:tc>
        <w:tc>
          <w:tcPr>
            <w:tcW w:w="4111" w:type="dxa"/>
          </w:tcPr>
          <w:p w14:paraId="581B9553" w14:textId="3CBB1EA0" w:rsidR="001C5FA2" w:rsidRPr="00F50B87" w:rsidRDefault="001C5FA2" w:rsidP="009372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50B87">
              <w:rPr>
                <w:rFonts w:cs="Times New Roman"/>
              </w:rPr>
              <w:t>F:</w:t>
            </w:r>
            <w:r w:rsidRPr="00F50B87">
              <w:rPr>
                <w:rFonts w:cs="Times New Roman"/>
                <w:color w:val="000000"/>
              </w:rPr>
              <w:t xml:space="preserve"> </w:t>
            </w:r>
            <w:r w:rsidR="00C45665" w:rsidRPr="00F50B87">
              <w:rPr>
                <w:color w:val="000000"/>
              </w:rPr>
              <w:t>CGGACGCCATGCCTTCAT</w:t>
            </w:r>
          </w:p>
          <w:p w14:paraId="353C6659" w14:textId="354BA602" w:rsidR="001C5FA2" w:rsidRPr="00F50B87" w:rsidRDefault="001C5FA2" w:rsidP="001C5FA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50B87">
              <w:rPr>
                <w:rFonts w:cs="Times New Roman"/>
              </w:rPr>
              <w:t xml:space="preserve">R: </w:t>
            </w:r>
            <w:r w:rsidR="00C45665" w:rsidRPr="00F50B87">
              <w:rPr>
                <w:color w:val="000000"/>
              </w:rPr>
              <w:t>TTCCCTCGAATTCGCAACGT</w:t>
            </w:r>
          </w:p>
        </w:tc>
        <w:tc>
          <w:tcPr>
            <w:tcW w:w="1497" w:type="dxa"/>
          </w:tcPr>
          <w:p w14:paraId="51B66F15" w14:textId="4CADF903" w:rsidR="001C5FA2" w:rsidRPr="00F50B87" w:rsidRDefault="00BA503C" w:rsidP="009372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50B87">
              <w:rPr>
                <w:rFonts w:cs="Times New Roman"/>
              </w:rPr>
              <w:t>125-131</w:t>
            </w:r>
          </w:p>
        </w:tc>
        <w:tc>
          <w:tcPr>
            <w:tcW w:w="987" w:type="dxa"/>
          </w:tcPr>
          <w:p w14:paraId="5ED055FD" w14:textId="7C0C509C" w:rsidR="001C5FA2" w:rsidRPr="00F50B87" w:rsidRDefault="00CD5F8A" w:rsidP="009372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5</w:t>
            </w:r>
          </w:p>
        </w:tc>
        <w:tc>
          <w:tcPr>
            <w:tcW w:w="2330" w:type="dxa"/>
          </w:tcPr>
          <w:p w14:paraId="32BD55F4" w14:textId="77777777" w:rsidR="001C5FA2" w:rsidRPr="00F50B87" w:rsidRDefault="001C5FA2" w:rsidP="009372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50B87">
              <w:rPr>
                <w:rFonts w:cs="Times New Roman"/>
              </w:rPr>
              <w:t>KY907148</w:t>
            </w:r>
          </w:p>
        </w:tc>
      </w:tr>
    </w:tbl>
    <w:p w14:paraId="5C1D7502" w14:textId="77777777" w:rsidR="00EC0DD2" w:rsidRDefault="00EC0DD2"/>
    <w:sectPr w:rsidR="00EC0DD2" w:rsidSect="001C5FA2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3095"/>
    <w:rsid w:val="0002710D"/>
    <w:rsid w:val="00031A5A"/>
    <w:rsid w:val="00103095"/>
    <w:rsid w:val="001C5FA2"/>
    <w:rsid w:val="002906C2"/>
    <w:rsid w:val="003155D5"/>
    <w:rsid w:val="00723601"/>
    <w:rsid w:val="008A3ADD"/>
    <w:rsid w:val="009800AC"/>
    <w:rsid w:val="00BA503C"/>
    <w:rsid w:val="00C45665"/>
    <w:rsid w:val="00CD5F8A"/>
    <w:rsid w:val="00D83C41"/>
    <w:rsid w:val="00EC0501"/>
    <w:rsid w:val="00EC0DD2"/>
    <w:rsid w:val="00F50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53DD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C0DD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C0DD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8</Words>
  <Characters>277</Characters>
  <Application>Microsoft Macintosh Word</Application>
  <DocSecurity>0</DocSecurity>
  <Lines>2</Lines>
  <Paragraphs>1</Paragraphs>
  <ScaleCrop>false</ScaleCrop>
  <Company>Te Papa Tongarewa</Company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Shepherd</dc:creator>
  <cp:keywords/>
  <dc:description/>
  <cp:lastModifiedBy>Lara Shepherd</cp:lastModifiedBy>
  <cp:revision>15</cp:revision>
  <dcterms:created xsi:type="dcterms:W3CDTF">2018-08-21T05:15:00Z</dcterms:created>
  <dcterms:modified xsi:type="dcterms:W3CDTF">2018-11-14T23:54:00Z</dcterms:modified>
</cp:coreProperties>
</file>